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A6" w:rsidRDefault="00361E76" w:rsidP="00361E76">
      <w:pPr>
        <w:autoSpaceDE w:val="0"/>
        <w:autoSpaceDN w:val="0"/>
        <w:adjustRightInd w:val="0"/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</w:pPr>
      <w:proofErr w:type="gramStart"/>
      <w:r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  <w:t>Appendix.</w:t>
      </w:r>
      <w:proofErr w:type="gramEnd"/>
      <w:r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  <w:t xml:space="preserve"> </w:t>
      </w:r>
      <w:r>
        <w:rPr>
          <w:rFonts w:ascii="Arial-BoldMS" w:hAnsi="Arial-BoldMS" w:cs="Arial-BoldMS"/>
          <w:b/>
          <w:bCs/>
          <w:kern w:val="0"/>
          <w:sz w:val="22"/>
        </w:rPr>
        <w:t>List of the 46 chronic conditions used in this study and their</w:t>
      </w:r>
      <w:r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  <w:t xml:space="preserve"> corresponding</w:t>
      </w:r>
      <w:r>
        <w:rPr>
          <w:rFonts w:ascii="Arial-BoldMS" w:hAnsi="Arial-BoldMS" w:cs="Arial-BoldMS"/>
          <w:b/>
          <w:bCs/>
          <w:kern w:val="0"/>
          <w:sz w:val="22"/>
        </w:rPr>
        <w:t xml:space="preserve"> ICD</w:t>
      </w:r>
      <w:r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  <w:t xml:space="preserve"> </w:t>
      </w:r>
      <w:r>
        <w:rPr>
          <w:rFonts w:ascii="Arial-BoldMS" w:hAnsi="Arial-BoldMS" w:cs="Arial-BoldMS"/>
          <w:b/>
          <w:bCs/>
          <w:kern w:val="0"/>
          <w:sz w:val="22"/>
        </w:rPr>
        <w:t>codes</w:t>
      </w:r>
    </w:p>
    <w:p w:rsidR="00361E76" w:rsidRDefault="00361E76" w:rsidP="00361E76">
      <w:pPr>
        <w:autoSpaceDE w:val="0"/>
        <w:autoSpaceDN w:val="0"/>
        <w:adjustRightInd w:val="0"/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</w:pPr>
    </w:p>
    <w:tbl>
      <w:tblPr>
        <w:tblStyle w:val="TableGrid"/>
        <w:tblW w:w="0" w:type="auto"/>
        <w:tblLook w:val="04A0"/>
      </w:tblPr>
      <w:tblGrid>
        <w:gridCol w:w="534"/>
        <w:gridCol w:w="3685"/>
        <w:gridCol w:w="4143"/>
      </w:tblGrid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  <w:t>No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  <w:t>Chronic condit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/>
                <w:bCs/>
                <w:kern w:val="0"/>
                <w:sz w:val="22"/>
                <w:lang w:eastAsia="zh-HK"/>
              </w:rPr>
              <w:t>ICD-10 codes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 xml:space="preserve">Hypertension 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10-I15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Lipid metabolism disorder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E78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hronic low back pai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M40-M45, M47, M48.0-M48.2, M48.5-M48.9, M50-M5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Severe vision reduct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17-H18, H25-H28, H31, H33, H34.1-H34.2, H34.8-H34.9, H35-H36,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40, H43, H47, H5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5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Osteoarthrosis</w:t>
            </w:r>
            <w:proofErr w:type="spellEnd"/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M15-M1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6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iabetes mellitu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E10-E1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7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hronic ischemic heart diseas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20, I21, I25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8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Thyroid dysfunct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E01-E05, E06.1-E06.3, E06.5, E06.9, E0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9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ardiac arrhythmia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44-I45, I46.0, I46.9, I47-I48, I49.1-I49.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0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Obesity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E66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1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Purine</w:t>
            </w:r>
            <w:proofErr w:type="spellEnd"/>
            <w:r w:rsidRPr="00361E76">
              <w:rPr>
                <w:rFonts w:ascii="Arial" w:hAnsi="Arial" w:cs="Arial"/>
                <w:kern w:val="0"/>
                <w:sz w:val="22"/>
              </w:rPr>
              <w:t>/</w:t>
            </w: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pyrimidine</w:t>
            </w:r>
            <w:proofErr w:type="spellEnd"/>
            <w:r w:rsidRPr="00361E76">
              <w:rPr>
                <w:rFonts w:ascii="Arial" w:hAnsi="Arial" w:cs="Arial"/>
                <w:kern w:val="0"/>
                <w:sz w:val="22"/>
              </w:rPr>
              <w:t xml:space="preserve"> metabolism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isorders/Gout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E79, M1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2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Prostatic hyperplasia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4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3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 xml:space="preserve">Lower limb </w:t>
            </w: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varicosis</w:t>
            </w:r>
            <w:proofErr w:type="spellEnd"/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83, I87.2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4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Liver diseas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K70, K71.3-K71.5, K71.7, K72.1, K72.7, K72.9, K73-K74, K76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5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epress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32-F33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6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Asthma/COPD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J40-J45, J4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7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Noninflammatory</w:t>
            </w:r>
            <w:proofErr w:type="spellEnd"/>
            <w:r w:rsidRPr="00361E76">
              <w:rPr>
                <w:rFonts w:ascii="Arial" w:hAnsi="Arial" w:cs="Arial"/>
                <w:kern w:val="0"/>
                <w:sz w:val="22"/>
              </w:rPr>
              <w:t xml:space="preserve"> gynecological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Problem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81, N84-N90, N93, N95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8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Atherosclerosis/PAOD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65-I66, I67.2, I70, I73.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19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Osteoporosi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M80-M82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0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Renal insufficiency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18-N1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1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erebral ischemia/Chronic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Strok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60-I64, I69, G45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2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ardiac insufficiency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5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3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Severe hearing los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90, H91.0, H91.1, H91.3, H91.8, H91.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4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 xml:space="preserve">Chronic </w:t>
            </w: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cholecystitis</w:t>
            </w:r>
            <w:proofErr w:type="spellEnd"/>
            <w:r w:rsidRPr="00361E76">
              <w:rPr>
                <w:rFonts w:ascii="Arial" w:hAnsi="Arial" w:cs="Arial"/>
                <w:kern w:val="0"/>
                <w:sz w:val="22"/>
              </w:rPr>
              <w:t>/Gallstone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K80, K81.1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5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Somatoform disorder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45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lastRenderedPageBreak/>
              <w:t>26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emorrhoid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8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7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 xml:space="preserve">Intestinal </w:t>
            </w: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diverticulosis</w:t>
            </w:r>
            <w:proofErr w:type="spellEnd"/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K5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8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Rheumatoid arthritis/Chronic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proofErr w:type="spellStart"/>
            <w:r w:rsidRPr="00361E76">
              <w:rPr>
                <w:rFonts w:ascii="Arial" w:hAnsi="Arial" w:cs="Arial"/>
                <w:kern w:val="0"/>
                <w:sz w:val="22"/>
              </w:rPr>
              <w:t>Polyarthritis</w:t>
            </w:r>
            <w:proofErr w:type="spellEnd"/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M05-M06, M79.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29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ardiac valve disorder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34-I3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0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europathie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G50-G6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1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izzines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81-H82, R42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2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ementia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00-F03, F05.1, G30, G31, R5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3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Urinary incontinenc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39.3-N39.4, R32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4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Urinary tract calculi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N2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5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Anemia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50-D53, D55-D58, D59.0-D59.2, D59.4-D59.9, D60.0, D60.8, D60.9,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D61, D63-D6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6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Anxiety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40-F41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7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Psoriasi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L40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8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Migraine/chronic headach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G43, G4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39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Parkinson’s diseas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G20-G22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0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ancer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00-C14, C15-C26, C30-C39, C40-C41, C43-C44, C45-C49, C50,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51-C58, C60-C63, C64-C68, C69-C72, C73-C75, C81-C96, C76-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80, C97, D00-D09, D37-D48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1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Allergies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01.1, J30, L23, L27.2, L56.4, K52.2, K90.0, T78.1, T78.4, T88.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2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Chronic gastritis/GERD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K21, K25.4-K25.9, K26.4-K26.9, K27.4-K27.9, K28.4-K28.9, K29.2-</w:t>
            </w:r>
          </w:p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K29.9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3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Sexual dysfunct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52, N48.4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4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nsomnia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G47, F51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5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Tobacco abuse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F17</w:t>
            </w:r>
          </w:p>
        </w:tc>
      </w:tr>
      <w:tr w:rsidR="00361E76" w:rsidRPr="00361E76" w:rsidTr="00361E76">
        <w:tc>
          <w:tcPr>
            <w:tcW w:w="534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kern w:val="0"/>
                <w:sz w:val="22"/>
                <w:lang w:eastAsia="zh-HK"/>
              </w:rPr>
            </w:pPr>
            <w:r w:rsidRPr="00361E76">
              <w:rPr>
                <w:rFonts w:ascii="Arial" w:hAnsi="Arial" w:cs="Arial"/>
                <w:bCs/>
                <w:kern w:val="0"/>
                <w:sz w:val="22"/>
                <w:lang w:eastAsia="zh-HK"/>
              </w:rPr>
              <w:t>46</w:t>
            </w:r>
          </w:p>
        </w:tc>
        <w:tc>
          <w:tcPr>
            <w:tcW w:w="3685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Hypotension</w:t>
            </w:r>
          </w:p>
        </w:tc>
        <w:tc>
          <w:tcPr>
            <w:tcW w:w="4143" w:type="dxa"/>
          </w:tcPr>
          <w:p w:rsidR="00361E76" w:rsidRPr="00361E76" w:rsidRDefault="00361E76" w:rsidP="00361E7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361E76">
              <w:rPr>
                <w:rFonts w:ascii="Arial" w:hAnsi="Arial" w:cs="Arial"/>
                <w:kern w:val="0"/>
                <w:sz w:val="22"/>
              </w:rPr>
              <w:t>I95</w:t>
            </w:r>
          </w:p>
        </w:tc>
      </w:tr>
    </w:tbl>
    <w:p w:rsidR="00361E76" w:rsidRPr="00361E76" w:rsidRDefault="00361E76" w:rsidP="00361E76">
      <w:pPr>
        <w:autoSpaceDE w:val="0"/>
        <w:autoSpaceDN w:val="0"/>
        <w:adjustRightInd w:val="0"/>
        <w:rPr>
          <w:rFonts w:ascii="Arial-BoldMS" w:hAnsi="Arial-BoldMS" w:cs="Arial-BoldMS" w:hint="eastAsia"/>
          <w:b/>
          <w:bCs/>
          <w:kern w:val="0"/>
          <w:sz w:val="22"/>
          <w:lang w:eastAsia="zh-HK"/>
        </w:rPr>
      </w:pPr>
      <w:r>
        <w:rPr>
          <w:rFonts w:ascii="ArialMS" w:hAnsi="ArialMS" w:cs="ArialMS"/>
          <w:kern w:val="0"/>
          <w:sz w:val="22"/>
        </w:rPr>
        <w:t>ICD = International Classification of Diseases (10</w:t>
      </w:r>
      <w:r>
        <w:rPr>
          <w:rFonts w:ascii="ArialMS" w:hAnsi="ArialMS" w:cs="ArialMS"/>
          <w:kern w:val="0"/>
          <w:sz w:val="14"/>
          <w:szCs w:val="14"/>
        </w:rPr>
        <w:t xml:space="preserve">th </w:t>
      </w:r>
      <w:r>
        <w:rPr>
          <w:rFonts w:ascii="ArialMS" w:hAnsi="ArialMS" w:cs="ArialMS"/>
          <w:kern w:val="0"/>
          <w:sz w:val="22"/>
        </w:rPr>
        <w:t>edition)</w:t>
      </w:r>
    </w:p>
    <w:sectPr w:rsidR="00361E76" w:rsidRPr="00361E76" w:rsidSect="005839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1E76"/>
    <w:rsid w:val="00361E76"/>
    <w:rsid w:val="00583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9A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Roger</cp:lastModifiedBy>
  <cp:revision>1</cp:revision>
  <dcterms:created xsi:type="dcterms:W3CDTF">2015-05-03T10:58:00Z</dcterms:created>
  <dcterms:modified xsi:type="dcterms:W3CDTF">2015-05-03T11:10:00Z</dcterms:modified>
</cp:coreProperties>
</file>